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98761E" w14:textId="77777777" w:rsidR="00460C4F" w:rsidRDefault="00460C4F" w:rsidP="00460C4F">
      <w:pPr>
        <w:spacing w:line="480" w:lineRule="auto"/>
        <w:rPr>
          <w:rFonts w:ascii="Times New Roman" w:hAnsi="Times New Roman" w:cs="Times New Roman"/>
        </w:rPr>
      </w:pPr>
      <w:r w:rsidRPr="00EF672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5 Table</w:t>
      </w:r>
      <w:r w:rsidRPr="00EF672C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 statistic or the area under the curve of receiver operating characteristic curves for each risk factor and its ability to predict the outcome of a major amputation among participants who underwent a minor amputation following diabetes-related foot dise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3"/>
        <w:gridCol w:w="3074"/>
        <w:gridCol w:w="1499"/>
        <w:gridCol w:w="1580"/>
      </w:tblGrid>
      <w:tr w:rsidR="00460C4F" w14:paraId="5F9DBAF5" w14:textId="77777777" w:rsidTr="00B82380">
        <w:trPr>
          <w:trHeight w:val="552"/>
        </w:trPr>
        <w:tc>
          <w:tcPr>
            <w:tcW w:w="4351" w:type="dxa"/>
          </w:tcPr>
          <w:p w14:paraId="5DF8615F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factor</w:t>
            </w:r>
          </w:p>
        </w:tc>
        <w:tc>
          <w:tcPr>
            <w:tcW w:w="5283" w:type="dxa"/>
          </w:tcPr>
          <w:p w14:paraId="1CBC58C0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index [95% confident intervals]</w:t>
            </w:r>
          </w:p>
        </w:tc>
        <w:tc>
          <w:tcPr>
            <w:tcW w:w="2185" w:type="dxa"/>
          </w:tcPr>
          <w:p w14:paraId="00A56C0F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022" w:type="dxa"/>
          </w:tcPr>
          <w:p w14:paraId="652F38AA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ive ability</w:t>
            </w:r>
          </w:p>
        </w:tc>
      </w:tr>
      <w:tr w:rsidR="00460C4F" w14:paraId="175A78EE" w14:textId="77777777" w:rsidTr="00B82380">
        <w:trPr>
          <w:trHeight w:val="552"/>
        </w:trPr>
        <w:tc>
          <w:tcPr>
            <w:tcW w:w="4351" w:type="dxa"/>
          </w:tcPr>
          <w:p w14:paraId="411A2F35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283" w:type="dxa"/>
          </w:tcPr>
          <w:p w14:paraId="2491D4CE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4 [0.431-0.558]</w:t>
            </w:r>
          </w:p>
        </w:tc>
        <w:tc>
          <w:tcPr>
            <w:tcW w:w="2185" w:type="dxa"/>
          </w:tcPr>
          <w:p w14:paraId="099DA06E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2022" w:type="dxa"/>
          </w:tcPr>
          <w:p w14:paraId="7F205B46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ed</w:t>
            </w:r>
          </w:p>
        </w:tc>
      </w:tr>
      <w:tr w:rsidR="00460C4F" w14:paraId="52846296" w14:textId="77777777" w:rsidTr="00B82380">
        <w:trPr>
          <w:trHeight w:val="552"/>
        </w:trPr>
        <w:tc>
          <w:tcPr>
            <w:tcW w:w="4351" w:type="dxa"/>
          </w:tcPr>
          <w:p w14:paraId="04DDF68A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5283" w:type="dxa"/>
          </w:tcPr>
          <w:p w14:paraId="5247C8D3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1 [0.467-0.595]</w:t>
            </w:r>
          </w:p>
        </w:tc>
        <w:tc>
          <w:tcPr>
            <w:tcW w:w="2185" w:type="dxa"/>
          </w:tcPr>
          <w:p w14:paraId="26F02570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2022" w:type="dxa"/>
          </w:tcPr>
          <w:p w14:paraId="65D90AE8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ed</w:t>
            </w:r>
          </w:p>
        </w:tc>
      </w:tr>
      <w:tr w:rsidR="00460C4F" w14:paraId="6CB44EBD" w14:textId="77777777" w:rsidTr="00B82380">
        <w:trPr>
          <w:trHeight w:val="552"/>
        </w:trPr>
        <w:tc>
          <w:tcPr>
            <w:tcW w:w="4351" w:type="dxa"/>
          </w:tcPr>
          <w:p w14:paraId="3BC6FB72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5283" w:type="dxa"/>
          </w:tcPr>
          <w:p w14:paraId="5BA90DEB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5 [0.432-0.559]</w:t>
            </w:r>
          </w:p>
        </w:tc>
        <w:tc>
          <w:tcPr>
            <w:tcW w:w="2185" w:type="dxa"/>
          </w:tcPr>
          <w:p w14:paraId="7F87D179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2022" w:type="dxa"/>
          </w:tcPr>
          <w:p w14:paraId="187C1EBF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ed</w:t>
            </w:r>
          </w:p>
        </w:tc>
      </w:tr>
      <w:tr w:rsidR="00460C4F" w14:paraId="3869D6B0" w14:textId="77777777" w:rsidTr="00B82380">
        <w:trPr>
          <w:trHeight w:val="552"/>
        </w:trPr>
        <w:tc>
          <w:tcPr>
            <w:tcW w:w="4351" w:type="dxa"/>
          </w:tcPr>
          <w:p w14:paraId="5C3DA231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D</w:t>
            </w:r>
          </w:p>
        </w:tc>
        <w:tc>
          <w:tcPr>
            <w:tcW w:w="5283" w:type="dxa"/>
          </w:tcPr>
          <w:p w14:paraId="4384239E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1 [0.539-0.664]</w:t>
            </w:r>
          </w:p>
        </w:tc>
        <w:tc>
          <w:tcPr>
            <w:tcW w:w="2185" w:type="dxa"/>
          </w:tcPr>
          <w:p w14:paraId="3F573ADE" w14:textId="77777777" w:rsidR="00460C4F" w:rsidRPr="00281FE0" w:rsidRDefault="00460C4F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81FE0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2022" w:type="dxa"/>
          </w:tcPr>
          <w:p w14:paraId="107A21A8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</w:tr>
      <w:tr w:rsidR="00460C4F" w14:paraId="2A0BB5DF" w14:textId="77777777" w:rsidTr="00B82380">
        <w:trPr>
          <w:trHeight w:val="552"/>
        </w:trPr>
        <w:tc>
          <w:tcPr>
            <w:tcW w:w="4351" w:type="dxa"/>
          </w:tcPr>
          <w:p w14:paraId="4F5E01AB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D</w:t>
            </w:r>
          </w:p>
        </w:tc>
        <w:tc>
          <w:tcPr>
            <w:tcW w:w="5283" w:type="dxa"/>
          </w:tcPr>
          <w:p w14:paraId="6472CDE4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1 [0.537-0.664]</w:t>
            </w:r>
          </w:p>
        </w:tc>
        <w:tc>
          <w:tcPr>
            <w:tcW w:w="2185" w:type="dxa"/>
          </w:tcPr>
          <w:p w14:paraId="23519CB1" w14:textId="77777777" w:rsidR="00460C4F" w:rsidRPr="00281FE0" w:rsidRDefault="00460C4F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81FE0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2022" w:type="dxa"/>
          </w:tcPr>
          <w:p w14:paraId="0CF4E541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</w:tr>
      <w:tr w:rsidR="00460C4F" w14:paraId="0140E79A" w14:textId="77777777" w:rsidTr="00B82380">
        <w:trPr>
          <w:trHeight w:val="532"/>
        </w:trPr>
        <w:tc>
          <w:tcPr>
            <w:tcW w:w="4351" w:type="dxa"/>
          </w:tcPr>
          <w:p w14:paraId="1E4CFBE3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F</w:t>
            </w:r>
          </w:p>
        </w:tc>
        <w:tc>
          <w:tcPr>
            <w:tcW w:w="5283" w:type="dxa"/>
          </w:tcPr>
          <w:p w14:paraId="0A67FF12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 [0.461-0.590]</w:t>
            </w:r>
          </w:p>
        </w:tc>
        <w:tc>
          <w:tcPr>
            <w:tcW w:w="2185" w:type="dxa"/>
          </w:tcPr>
          <w:p w14:paraId="52B11394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2022" w:type="dxa"/>
          </w:tcPr>
          <w:p w14:paraId="6E48FDE3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ed</w:t>
            </w:r>
          </w:p>
        </w:tc>
      </w:tr>
      <w:tr w:rsidR="00460C4F" w14:paraId="6E5A91CE" w14:textId="77777777" w:rsidTr="00B82380">
        <w:trPr>
          <w:trHeight w:val="552"/>
        </w:trPr>
        <w:tc>
          <w:tcPr>
            <w:tcW w:w="4351" w:type="dxa"/>
          </w:tcPr>
          <w:p w14:paraId="3201B56B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teomyelitis</w:t>
            </w:r>
          </w:p>
        </w:tc>
        <w:tc>
          <w:tcPr>
            <w:tcW w:w="5283" w:type="dxa"/>
          </w:tcPr>
          <w:p w14:paraId="0699A5BD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4 [0.549-0.678]</w:t>
            </w:r>
          </w:p>
        </w:tc>
        <w:tc>
          <w:tcPr>
            <w:tcW w:w="2185" w:type="dxa"/>
          </w:tcPr>
          <w:p w14:paraId="4F77F6CC" w14:textId="77777777" w:rsidR="00460C4F" w:rsidRPr="00281FE0" w:rsidRDefault="00460C4F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281FE0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022" w:type="dxa"/>
          </w:tcPr>
          <w:p w14:paraId="4843DBF8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</w:tr>
      <w:tr w:rsidR="00460C4F" w14:paraId="5DDDE4DF" w14:textId="77777777" w:rsidTr="00B82380">
        <w:trPr>
          <w:trHeight w:val="552"/>
        </w:trPr>
        <w:tc>
          <w:tcPr>
            <w:tcW w:w="4351" w:type="dxa"/>
          </w:tcPr>
          <w:p w14:paraId="23988E70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cer</w:t>
            </w:r>
          </w:p>
        </w:tc>
        <w:tc>
          <w:tcPr>
            <w:tcW w:w="5283" w:type="dxa"/>
          </w:tcPr>
          <w:p w14:paraId="2E9D293E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7 [0.519-0.635]</w:t>
            </w:r>
          </w:p>
        </w:tc>
        <w:tc>
          <w:tcPr>
            <w:tcW w:w="2185" w:type="dxa"/>
          </w:tcPr>
          <w:p w14:paraId="5E43FF19" w14:textId="77777777" w:rsidR="00460C4F" w:rsidRPr="00281FE0" w:rsidRDefault="00460C4F" w:rsidP="00B823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81FE0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2022" w:type="dxa"/>
          </w:tcPr>
          <w:p w14:paraId="719E382C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ed</w:t>
            </w:r>
          </w:p>
        </w:tc>
      </w:tr>
      <w:tr w:rsidR="00460C4F" w14:paraId="7C87FA70" w14:textId="77777777" w:rsidTr="00B82380">
        <w:trPr>
          <w:trHeight w:val="552"/>
        </w:trPr>
        <w:tc>
          <w:tcPr>
            <w:tcW w:w="4351" w:type="dxa"/>
          </w:tcPr>
          <w:p w14:paraId="24A226A4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ency status</w:t>
            </w:r>
          </w:p>
        </w:tc>
        <w:tc>
          <w:tcPr>
            <w:tcW w:w="5283" w:type="dxa"/>
          </w:tcPr>
          <w:p w14:paraId="7BB11D11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5 [0.442-0.569]</w:t>
            </w:r>
          </w:p>
        </w:tc>
        <w:tc>
          <w:tcPr>
            <w:tcW w:w="2185" w:type="dxa"/>
          </w:tcPr>
          <w:p w14:paraId="54B51DEB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2022" w:type="dxa"/>
          </w:tcPr>
          <w:p w14:paraId="4349AD3E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ed</w:t>
            </w:r>
          </w:p>
        </w:tc>
      </w:tr>
      <w:tr w:rsidR="00460C4F" w14:paraId="533FEEF4" w14:textId="77777777" w:rsidTr="00B82380">
        <w:trPr>
          <w:trHeight w:val="1106"/>
        </w:trPr>
        <w:tc>
          <w:tcPr>
            <w:tcW w:w="4351" w:type="dxa"/>
          </w:tcPr>
          <w:p w14:paraId="079F8F81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riginal and Torres Strait Islander Status</w:t>
            </w:r>
          </w:p>
        </w:tc>
        <w:tc>
          <w:tcPr>
            <w:tcW w:w="5283" w:type="dxa"/>
          </w:tcPr>
          <w:p w14:paraId="0F51023C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1 [0.477-0.606]</w:t>
            </w:r>
          </w:p>
        </w:tc>
        <w:tc>
          <w:tcPr>
            <w:tcW w:w="2185" w:type="dxa"/>
          </w:tcPr>
          <w:p w14:paraId="31CF7E61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2022" w:type="dxa"/>
          </w:tcPr>
          <w:p w14:paraId="00302D21" w14:textId="77777777" w:rsidR="00460C4F" w:rsidRDefault="00460C4F" w:rsidP="00B823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ed</w:t>
            </w:r>
          </w:p>
        </w:tc>
      </w:tr>
    </w:tbl>
    <w:p w14:paraId="56BEE7AC" w14:textId="77777777" w:rsidR="00460C4F" w:rsidRDefault="00460C4F" w:rsidP="00460C4F">
      <w:pPr>
        <w:spacing w:line="480" w:lineRule="auto"/>
        <w:rPr>
          <w:rFonts w:ascii="Times New Roman" w:hAnsi="Times New Roman" w:cs="Times New Roman"/>
        </w:rPr>
      </w:pPr>
    </w:p>
    <w:p w14:paraId="74CAA253" w14:textId="77777777" w:rsidR="00460C4F" w:rsidRDefault="00460C4F" w:rsidP="00460C4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Predictive ability of a risk factor based on the area under the curve: 0.9-1; excellent, 0.8-0.9; good, 0.7-0.8; fair, 0.6-0.7; poor and &lt;0.6; failed. </w:t>
      </w:r>
    </w:p>
    <w:p w14:paraId="1CC23920" w14:textId="77777777" w:rsidR="00460C4F" w:rsidRDefault="00460C4F" w:rsidP="00460C4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ld indicates significant results. IHD; ischemic heart disease, PAD; peripheral artery disease, ESRF; end stage renal failure</w:t>
      </w:r>
    </w:p>
    <w:p w14:paraId="51A8BAAC" w14:textId="77777777" w:rsidR="00460C4F" w:rsidRDefault="00460C4F"/>
    <w:sectPr w:rsidR="00460C4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revisionView w:markup="0" w:insDel="0" w:formatting="0"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C4F"/>
    <w:rsid w:val="00460C4F"/>
    <w:rsid w:val="009C2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3490C"/>
  <w15:chartTrackingRefBased/>
  <w15:docId w15:val="{5D86E049-6A4C-4853-990E-021510B10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C4F"/>
    <w:pPr>
      <w:spacing w:after="0" w:line="240" w:lineRule="auto"/>
    </w:pPr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C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C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C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0C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C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C4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C4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C4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C4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C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C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C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0C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0C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0C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0C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0C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0C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0C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0C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C4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0C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0C4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0C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0C4F"/>
    <w:pPr>
      <w:spacing w:after="160" w:line="278" w:lineRule="auto"/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0C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0C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0C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0C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0C4F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29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06-03T21:05:00Z</dcterms:created>
  <dcterms:modified xsi:type="dcterms:W3CDTF">2024-06-03T21:05:00Z</dcterms:modified>
</cp:coreProperties>
</file>